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D777C" w14:paraId="08555490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5453BF3E" w14:textId="77777777" w:rsidR="00BD777C" w:rsidRDefault="002D584A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2BDC7ED2" w14:textId="77777777" w:rsidR="00BD777C" w:rsidRDefault="002D584A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44FA1B33" w14:textId="77777777" w:rsidR="00BD777C" w:rsidRDefault="002D584A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49F2565C" w14:textId="77777777" w:rsidR="00BD777C" w:rsidRDefault="002D584A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70E7D14C" w14:textId="77777777" w:rsidR="00BD777C" w:rsidRDefault="002D584A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BD777C" w14:paraId="390484C7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4C99C6D8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426E1E97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159863B2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1235592A" w14:textId="77777777" w:rsidR="00BD777C" w:rsidRDefault="00BD777C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23AA6E43" w14:textId="77777777" w:rsidR="00BD777C" w:rsidRDefault="002D584A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3727085" wp14:editId="68537DD9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5C54B730" w14:textId="77777777" w:rsidR="00BD777C" w:rsidRDefault="002D584A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BD777C" w14:paraId="65FD1FCE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7D66A60C" w14:textId="77777777" w:rsidR="00BD777C" w:rsidRDefault="002D584A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BD777C" w14:paraId="44026E07" w14:textId="77777777">
        <w:trPr>
          <w:trHeight w:val="280"/>
        </w:trPr>
        <w:tc>
          <w:tcPr>
            <w:tcW w:w="1640" w:type="dxa"/>
            <w:vMerge w:val="restart"/>
          </w:tcPr>
          <w:p w14:paraId="3ABA0F02" w14:textId="77777777" w:rsidR="00BD777C" w:rsidRDefault="002D584A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0EDE8C28" w14:textId="77777777" w:rsidR="00BD777C" w:rsidRDefault="002D584A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AB39880" w14:textId="77777777" w:rsidR="00BD777C" w:rsidRDefault="002D584A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60FDE5F" wp14:editId="09D2DBF9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6EE224B" w14:textId="1EB833ED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8A66F24" w14:textId="0B61AFFC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1A52C5">
              <w:rPr>
                <w:rFonts w:ascii="Times New Roman"/>
                <w:sz w:val="20"/>
              </w:rPr>
              <w:t>3</w:t>
            </w:r>
          </w:p>
        </w:tc>
      </w:tr>
      <w:tr w:rsidR="00BD777C" w14:paraId="2DE5AE3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C43D3FE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287BC2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9209C11" w14:textId="77777777" w:rsidR="00BD777C" w:rsidRDefault="002D584A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94DA3CA" wp14:editId="32916F66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1002CF" w14:textId="23ABB793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486F62" w14:textId="5FD350CB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1A52C5">
              <w:rPr>
                <w:rFonts w:ascii="Times New Roman"/>
                <w:sz w:val="20"/>
              </w:rPr>
              <w:t>3</w:t>
            </w:r>
          </w:p>
        </w:tc>
      </w:tr>
      <w:tr w:rsidR="00BD777C" w14:paraId="07425031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F593385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C1A505A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8898123" w14:textId="77777777" w:rsidR="00BD777C" w:rsidRDefault="002D584A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6B6F01" wp14:editId="048E2FC4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E2BD9AE" w14:textId="2D555FB0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34ACA5E" w14:textId="5965DB5F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1A52C5">
              <w:rPr>
                <w:rFonts w:ascii="Times New Roman"/>
                <w:sz w:val="20"/>
              </w:rPr>
              <w:t>3</w:t>
            </w:r>
          </w:p>
        </w:tc>
      </w:tr>
      <w:tr w:rsidR="00BD777C" w14:paraId="4597C824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60B2BB0" w14:textId="77777777" w:rsidR="00BD777C" w:rsidRDefault="002D584A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BD777C" w14:paraId="527F5168" w14:textId="77777777">
        <w:trPr>
          <w:trHeight w:val="280"/>
        </w:trPr>
        <w:tc>
          <w:tcPr>
            <w:tcW w:w="1640" w:type="dxa"/>
            <w:vMerge w:val="restart"/>
          </w:tcPr>
          <w:p w14:paraId="6AE5F8AC" w14:textId="77777777" w:rsidR="00BD777C" w:rsidRDefault="002D584A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1381D865" w14:textId="77777777" w:rsidR="00BD777C" w:rsidRDefault="002D584A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757628B" w14:textId="77777777" w:rsidR="00BD777C" w:rsidRDefault="002D584A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DCB20BB" wp14:editId="54B39E6B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E6C761D" w14:textId="0FDBF18A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1FC2E0C" w14:textId="73A6CE3C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1A52C5">
              <w:rPr>
                <w:rFonts w:ascii="Times New Roman"/>
                <w:sz w:val="20"/>
              </w:rPr>
              <w:t>4-6</w:t>
            </w:r>
          </w:p>
        </w:tc>
      </w:tr>
      <w:tr w:rsidR="00BD777C" w14:paraId="074BB331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962F4D2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45707A9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9CDC378" w14:textId="77777777" w:rsidR="00BD777C" w:rsidRDefault="002D584A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9D14BB6" wp14:editId="3D523A9E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5D0D411" w14:textId="77777777" w:rsidR="00BD777C" w:rsidRDefault="00BD777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7648B96" w14:textId="77777777" w:rsidR="00BD777C" w:rsidRDefault="00BD777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D777C" w14:paraId="14CEC885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7E260D07" w14:textId="77777777" w:rsidR="00BD777C" w:rsidRDefault="002D584A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BD777C" w14:paraId="6EEA4D9C" w14:textId="77777777">
        <w:trPr>
          <w:trHeight w:val="549"/>
        </w:trPr>
        <w:tc>
          <w:tcPr>
            <w:tcW w:w="1640" w:type="dxa"/>
            <w:vMerge w:val="restart"/>
          </w:tcPr>
          <w:p w14:paraId="5BEF5D46" w14:textId="77777777" w:rsidR="00BD777C" w:rsidRDefault="002D584A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08DA20CC" w14:textId="77777777" w:rsidR="00BD777C" w:rsidRDefault="002D584A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328E7D6" w14:textId="77777777" w:rsidR="00BD777C" w:rsidRDefault="002D584A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69F8D67" wp14:editId="02005F45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352B949" w14:textId="5481B71C" w:rsidR="00BD777C" w:rsidRDefault="00F62D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79AF65E" w14:textId="38C7E2FE" w:rsidR="00BD777C" w:rsidRDefault="00F62D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35036C">
              <w:rPr>
                <w:rFonts w:ascii="Times New Roman"/>
              </w:rPr>
              <w:t>7-8</w:t>
            </w:r>
          </w:p>
        </w:tc>
      </w:tr>
      <w:tr w:rsidR="00BD777C" w14:paraId="1FBC4C8D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DB0553B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C28023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BAB867" w14:textId="77777777" w:rsidR="00BD777C" w:rsidRDefault="002D584A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29600" behindDoc="1" locked="0" layoutInCell="1" allowOverlap="1" wp14:anchorId="63538C0B" wp14:editId="173061C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F6587B" id="Group 9" o:spid="_x0000_s1026" style="position:absolute;margin-left:5.3pt;margin-top:0;width:10.1pt;height:13.45pt;z-index:-1618688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C7ptkw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40FA4C" w14:textId="37516CBA" w:rsidR="00BD777C" w:rsidRDefault="00F62D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CEF5E5" w14:textId="39F9852C" w:rsidR="00BD777C" w:rsidRDefault="00F62D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35036C">
              <w:rPr>
                <w:rFonts w:ascii="Times New Roman"/>
              </w:rPr>
              <w:t>8-9</w:t>
            </w:r>
          </w:p>
        </w:tc>
      </w:tr>
      <w:tr w:rsidR="00BD777C" w14:paraId="5AB5DAF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5D18887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6F6B93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7EB9A6" w14:textId="77777777" w:rsidR="00BD777C" w:rsidRDefault="002D584A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0112" behindDoc="1" locked="0" layoutInCell="1" allowOverlap="1" wp14:anchorId="36231F34" wp14:editId="7C70CB8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AEB581" id="Group 11" o:spid="_x0000_s1026" style="position:absolute;margin-left:5.3pt;margin-top:-.05pt;width:10.1pt;height:13.45pt;z-index:-161863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c3RNI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1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3A4E793" w14:textId="79D15DD4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54DD2D" w14:textId="518B5E25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9B1DC7">
              <w:rPr>
                <w:rFonts w:ascii="Times New Roman"/>
                <w:sz w:val="20"/>
              </w:rPr>
              <w:t>9</w:t>
            </w:r>
          </w:p>
        </w:tc>
      </w:tr>
      <w:tr w:rsidR="00BD777C" w14:paraId="24C2B931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0D9E2AD9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7DE76A4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C7A20B4" w14:textId="77777777" w:rsidR="00BD777C" w:rsidRDefault="002D584A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0624" behindDoc="1" locked="0" layoutInCell="1" allowOverlap="1" wp14:anchorId="0E3DF33C" wp14:editId="79A906F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FFFE37" id="Group 13" o:spid="_x0000_s1026" style="position:absolute;margin-left:5.3pt;margin-top:-.05pt;width:10.1pt;height:13.45pt;z-index:-161858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4uDm8S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1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445A341" w14:textId="7CC6D078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E94FD35" w14:textId="4C9A2E53" w:rsidR="00BD777C" w:rsidRDefault="00F62D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9B1DC7">
              <w:rPr>
                <w:rFonts w:ascii="Times New Roman"/>
                <w:sz w:val="20"/>
              </w:rPr>
              <w:t>9-12</w:t>
            </w:r>
          </w:p>
        </w:tc>
      </w:tr>
      <w:tr w:rsidR="00BD777C" w14:paraId="57252917" w14:textId="77777777">
        <w:trPr>
          <w:trHeight w:val="549"/>
        </w:trPr>
        <w:tc>
          <w:tcPr>
            <w:tcW w:w="1640" w:type="dxa"/>
            <w:vMerge w:val="restart"/>
          </w:tcPr>
          <w:p w14:paraId="5D474598" w14:textId="77777777" w:rsidR="00BD777C" w:rsidRDefault="002D584A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1245CC49" w14:textId="77777777" w:rsidR="00BD777C" w:rsidRDefault="002D584A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ABACDDC" w14:textId="77777777" w:rsidR="00BD777C" w:rsidRDefault="002D584A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47CCDC0" wp14:editId="22EE3C8F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ow and when they were actually administered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B783363" w14:textId="30CEC965" w:rsidR="00BD777C" w:rsidRDefault="00D83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D5814DD" w14:textId="1459BE47" w:rsidR="00BD777C" w:rsidRDefault="00D83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4E634A">
              <w:rPr>
                <w:rFonts w:ascii="Times New Roman"/>
              </w:rPr>
              <w:t>10-12</w:t>
            </w:r>
          </w:p>
        </w:tc>
      </w:tr>
      <w:tr w:rsidR="00BD777C" w14:paraId="0D594024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7A64A25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17751C5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88D4B8" w14:textId="77777777" w:rsidR="00BD777C" w:rsidRDefault="002D584A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559519" w14:textId="5A8126AA" w:rsidR="00BD777C" w:rsidRDefault="00D83DC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45BC66" w14:textId="74426683" w:rsidR="00BD777C" w:rsidRDefault="00D83DC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A6D64">
              <w:rPr>
                <w:rFonts w:ascii="Times New Roman"/>
                <w:sz w:val="18"/>
              </w:rPr>
              <w:t>10-12</w:t>
            </w:r>
          </w:p>
        </w:tc>
      </w:tr>
      <w:tr w:rsidR="00BD777C" w14:paraId="3A0D8C3A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33FE6990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22493E7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4ACF8D" w14:textId="77777777" w:rsidR="00BD777C" w:rsidRDefault="002D584A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1090467" w14:textId="2FF0982B" w:rsidR="00BD777C" w:rsidRDefault="00D83DC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FAB563" w14:textId="5677E926" w:rsidR="00BD777C" w:rsidRDefault="00D83DC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A6D64">
              <w:rPr>
                <w:rFonts w:ascii="Times New Roman"/>
                <w:sz w:val="18"/>
              </w:rPr>
              <w:t>10-12</w:t>
            </w:r>
          </w:p>
        </w:tc>
      </w:tr>
      <w:tr w:rsidR="00BD777C" w14:paraId="45E167CD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34C97140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F0A7879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BC73BA" w14:textId="77777777" w:rsidR="00BD777C" w:rsidRDefault="002D584A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B08222" w14:textId="16A3CBC7" w:rsidR="00BD777C" w:rsidRDefault="00D83DC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D7D2AD7" w14:textId="391ECF2D" w:rsidR="00BD777C" w:rsidRDefault="00D83DC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BA6D64">
              <w:rPr>
                <w:rFonts w:ascii="Times New Roman"/>
                <w:sz w:val="20"/>
              </w:rPr>
              <w:t>9-12</w:t>
            </w:r>
          </w:p>
        </w:tc>
      </w:tr>
      <w:tr w:rsidR="00BD777C" w14:paraId="76D66436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357FA50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12ABCE9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9DF536" w14:textId="77777777" w:rsidR="00BD777C" w:rsidRDefault="002D584A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D4E5CB" w14:textId="77777777" w:rsidR="00BD777C" w:rsidRDefault="00BD777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807A08" w14:textId="761A12D3" w:rsidR="00BD777C" w:rsidRDefault="005C7F1A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-10</w:t>
            </w:r>
          </w:p>
        </w:tc>
      </w:tr>
      <w:tr w:rsidR="00BD777C" w14:paraId="00841B8C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9CF6D9F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5AD25EF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950C01" w14:textId="77777777" w:rsidR="00BD777C" w:rsidRDefault="002D584A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FA5575" w14:textId="0BF7CBA5" w:rsidR="00BD777C" w:rsidRDefault="00D83DC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CAD5433" w14:textId="77517575" w:rsidR="00BD777C" w:rsidRDefault="00D83DC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A13D25">
              <w:rPr>
                <w:rFonts w:ascii="Times New Roman"/>
                <w:sz w:val="18"/>
              </w:rPr>
              <w:t>9-12</w:t>
            </w:r>
          </w:p>
        </w:tc>
      </w:tr>
      <w:tr w:rsidR="00BD777C" w14:paraId="59330EBC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6721765D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9C6C9F2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A3E0708" w14:textId="77777777" w:rsidR="00BD777C" w:rsidRDefault="002D584A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14:paraId="28A087A3" w14:textId="77777777" w:rsidR="00BD777C" w:rsidRDefault="002D584A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18047DD" w14:textId="5F8E5355" w:rsidR="00BD777C" w:rsidRDefault="00D83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151C659" w14:textId="7B8B4F96" w:rsidR="00BD777C" w:rsidRDefault="00D83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A13D25">
              <w:rPr>
                <w:rFonts w:ascii="Times New Roman"/>
              </w:rPr>
              <w:t>9-12</w:t>
            </w:r>
          </w:p>
        </w:tc>
      </w:tr>
      <w:tr w:rsidR="00BD777C" w14:paraId="2CD414DB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6C92A4D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E6883F2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9AA8B0" w14:textId="77777777" w:rsidR="00BD777C" w:rsidRDefault="002D584A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2A46569C" w14:textId="77777777" w:rsidR="00BD777C" w:rsidRDefault="002D584A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7755D03" w14:textId="48E5D369" w:rsidR="00BD777C" w:rsidRDefault="00D83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7E1ABA" w14:textId="60A4CA65" w:rsidR="00BD777C" w:rsidRDefault="00D83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A13D25">
              <w:rPr>
                <w:rFonts w:ascii="Times New Roman"/>
              </w:rPr>
              <w:t>9-12</w:t>
            </w:r>
          </w:p>
        </w:tc>
      </w:tr>
      <w:tr w:rsidR="00BD777C" w14:paraId="603E10E6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5F30F3BE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403A639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B0CCF9E" w14:textId="77777777" w:rsidR="00BD777C" w:rsidRDefault="002D584A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</w:pPr>
            <w:r>
              <w:t>Activiti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crease</w:t>
            </w:r>
            <w:r>
              <w:rPr>
                <w:spacing w:val="-6"/>
              </w:rPr>
              <w:t xml:space="preserve"> </w:t>
            </w:r>
            <w:r>
              <w:t>complia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585C46D" w14:textId="77777777" w:rsidR="00BD777C" w:rsidRDefault="00BD777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7CD763F" w14:textId="102D2818" w:rsidR="00BD777C" w:rsidRDefault="00DE6CA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</w:t>
            </w:r>
          </w:p>
        </w:tc>
      </w:tr>
      <w:tr w:rsidR="00BD777C" w14:paraId="0FDA512B" w14:textId="77777777">
        <w:trPr>
          <w:trHeight w:val="278"/>
        </w:trPr>
        <w:tc>
          <w:tcPr>
            <w:tcW w:w="1640" w:type="dxa"/>
          </w:tcPr>
          <w:p w14:paraId="481B225E" w14:textId="77777777" w:rsidR="00BD777C" w:rsidRDefault="002D584A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54024FAE" w14:textId="77777777" w:rsidR="00BD777C" w:rsidRDefault="002D584A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77B7B6C0" w14:textId="77777777" w:rsidR="00BD777C" w:rsidRDefault="002D584A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895EC74" wp14:editId="1A9CE1F4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14:paraId="5DEADD35" w14:textId="2BB909D3" w:rsidR="00BD777C" w:rsidRDefault="007E5FA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</w:tcPr>
          <w:p w14:paraId="16352508" w14:textId="5AA91044" w:rsidR="00BD777C" w:rsidRDefault="007E5FA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B21225">
              <w:rPr>
                <w:rFonts w:ascii="Times New Roman"/>
                <w:sz w:val="20"/>
              </w:rPr>
              <w:t>7</w:t>
            </w:r>
          </w:p>
        </w:tc>
      </w:tr>
      <w:tr w:rsidR="00BD777C" w14:paraId="3554E3FF" w14:textId="77777777">
        <w:trPr>
          <w:trHeight w:val="280"/>
        </w:trPr>
        <w:tc>
          <w:tcPr>
            <w:tcW w:w="1640" w:type="dxa"/>
            <w:vMerge w:val="restart"/>
          </w:tcPr>
          <w:p w14:paraId="45688702" w14:textId="77777777" w:rsidR="00BD777C" w:rsidRDefault="002D584A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56102DE5" w14:textId="77777777" w:rsidR="00BD777C" w:rsidRDefault="002D584A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5BD7FAF" w14:textId="77777777" w:rsidR="00BD777C" w:rsidRDefault="002D584A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F950FE1" wp14:editId="648EF417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1D84015" w14:textId="2A34E7E7" w:rsidR="00BD777C" w:rsidRDefault="007E5FA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01F217F" w14:textId="17E8C11F" w:rsidR="00BD777C" w:rsidRDefault="007E5FA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7670D1">
              <w:rPr>
                <w:rFonts w:ascii="Times New Roman"/>
                <w:sz w:val="20"/>
              </w:rPr>
              <w:t>6-7</w:t>
            </w:r>
          </w:p>
        </w:tc>
      </w:tr>
      <w:tr w:rsidR="00BD777C" w14:paraId="0ADEA2E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4BB85D5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09E7D6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0FE412" w14:textId="77777777" w:rsidR="00BD777C" w:rsidRDefault="002D584A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370FE3" wp14:editId="6A696921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2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8AD4C99" w14:textId="38F70D74" w:rsidR="00BD777C" w:rsidRDefault="00D6394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605D0E" w14:textId="679DADAE" w:rsidR="00BD777C" w:rsidRDefault="00D6394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7670D1">
              <w:rPr>
                <w:rFonts w:ascii="Times New Roman"/>
              </w:rPr>
              <w:t>9-12</w:t>
            </w:r>
          </w:p>
        </w:tc>
      </w:tr>
      <w:tr w:rsidR="00BD777C" w14:paraId="1D523EC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A1C2FF8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668EB79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21E6B81" w14:textId="77777777" w:rsidR="00BD777C" w:rsidRDefault="002D584A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8F305E1" wp14:editId="4E358259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 xml:space="preserve">and 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40F18F2" w14:textId="22E8D215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23CB0A9" w14:textId="0267627E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0C1688">
              <w:rPr>
                <w:rFonts w:ascii="Times New Roman"/>
              </w:rPr>
              <w:t>10-12</w:t>
            </w:r>
          </w:p>
        </w:tc>
      </w:tr>
      <w:tr w:rsidR="00BD777C" w14:paraId="625A3581" w14:textId="77777777">
        <w:trPr>
          <w:trHeight w:val="549"/>
        </w:trPr>
        <w:tc>
          <w:tcPr>
            <w:tcW w:w="1640" w:type="dxa"/>
          </w:tcPr>
          <w:p w14:paraId="77401E9A" w14:textId="77777777" w:rsidR="00BD777C" w:rsidRDefault="002D584A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71E2FBDE" w14:textId="77777777" w:rsidR="00BD777C" w:rsidRDefault="002D584A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2BE572A7" w14:textId="77777777" w:rsidR="00BD777C" w:rsidRDefault="002D584A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1136" behindDoc="1" locked="0" layoutInCell="1" allowOverlap="1" wp14:anchorId="75D6629A" wp14:editId="3C9198B8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10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D8256F" id="Group 20" o:spid="_x0000_s1026" style="position:absolute;margin-left:5.3pt;margin-top:0;width:10.1pt;height:13.5pt;z-index:-16185344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">
                      <v:shape id="Image 21" o:spid="_x0000_s1027" type="#_x0000_t75" style="position:absolute;width:128016;height:171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etermined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4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14:paraId="1C6C4604" w14:textId="58EC7F23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</w:tcPr>
          <w:p w14:paraId="00C6B6AA" w14:textId="0557130A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A57BA4">
              <w:rPr>
                <w:rFonts w:ascii="Times New Roman"/>
              </w:rPr>
              <w:t>14</w:t>
            </w:r>
          </w:p>
        </w:tc>
      </w:tr>
      <w:tr w:rsidR="00BD777C" w14:paraId="12902BC6" w14:textId="77777777">
        <w:trPr>
          <w:trHeight w:val="549"/>
        </w:trPr>
        <w:tc>
          <w:tcPr>
            <w:tcW w:w="1640" w:type="dxa"/>
            <w:vMerge w:val="restart"/>
          </w:tcPr>
          <w:p w14:paraId="39C373FA" w14:textId="77777777" w:rsidR="00BD777C" w:rsidRDefault="002D584A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1A450228" w14:textId="77777777" w:rsidR="00BD777C" w:rsidRDefault="002D584A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470852E" w14:textId="77777777" w:rsidR="00BD777C" w:rsidRDefault="002D584A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1648" behindDoc="1" locked="0" layoutInCell="1" allowOverlap="1" wp14:anchorId="389C9E8A" wp14:editId="6B7AE9D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4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CAB4817" id="Group 22" o:spid="_x0000_s1026" style="position:absolute;margin-left:5.3pt;margin-top:0;width:10.1pt;height:13.45pt;z-index:-1618483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Otku/8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23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BB22EF2" w14:textId="1652A008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DBFCFB6" w14:textId="49F82658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083123">
              <w:rPr>
                <w:rFonts w:ascii="Times New Roman"/>
              </w:rPr>
              <w:t>7</w:t>
            </w:r>
          </w:p>
        </w:tc>
      </w:tr>
      <w:tr w:rsidR="00BD777C" w14:paraId="2136A16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FEBF650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A553B6B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D56857" w14:textId="77777777" w:rsidR="00BD777C" w:rsidRDefault="002D584A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2160" behindDoc="1" locked="0" layoutInCell="1" allowOverlap="1" wp14:anchorId="656A223D" wp14:editId="33B07A78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E4BC5F" id="Group 24" o:spid="_x0000_s1026" style="position:absolute;margin-left:5.3pt;margin-top:0;width:10.1pt;height:13.45pt;z-index:-1618432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amz6T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ssign</w:t>
            </w:r>
            <w:r>
              <w:rPr>
                <w:spacing w:val="-3"/>
              </w:rPr>
              <w:t xml:space="preserve"> </w:t>
            </w:r>
            <w:r>
              <w:t>uni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109DBC" w14:textId="1A6790BA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7FFDC1" w14:textId="7353AC70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083123">
              <w:rPr>
                <w:rFonts w:ascii="Times New Roman"/>
              </w:rPr>
              <w:t>7</w:t>
            </w:r>
          </w:p>
        </w:tc>
      </w:tr>
      <w:tr w:rsidR="00BD777C" w14:paraId="2768991F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7DA4FB8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D31303F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31491AB" w14:textId="77777777" w:rsidR="00BD777C" w:rsidRDefault="002D584A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2672" behindDoc="1" locked="0" layoutInCell="1" allowOverlap="1" wp14:anchorId="14570E2F" wp14:editId="6AC7EA94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374F5DD" id="Group 26" o:spid="_x0000_s1026" style="position:absolute;margin-left:5.3pt;margin-top:0;width:10.1pt;height:13.45pt;z-index:-1618380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TKgsr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7" o:spid="_x0000_s1027" type="#_x0000_t75" style="position:absolute;width:128016;height:1707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8"/>
              </w:rPr>
              <w:t xml:space="preserve"> </w:t>
            </w:r>
            <w:r>
              <w:t>minimize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7250A1D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301CED4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</w:tbl>
    <w:p w14:paraId="72C708B5" w14:textId="77777777" w:rsidR="00BD777C" w:rsidRDefault="00BD777C">
      <w:pPr>
        <w:pStyle w:val="TableParagraph"/>
        <w:rPr>
          <w:rFonts w:ascii="Times New Roman"/>
        </w:rPr>
        <w:sectPr w:rsidR="00BD777C">
          <w:headerReference w:type="default" r:id="rId10"/>
          <w:type w:val="continuous"/>
          <w:pgSz w:w="12240" w:h="15840"/>
          <w:pgMar w:top="1240" w:right="360" w:bottom="280" w:left="360" w:header="920" w:footer="0" w:gutter="0"/>
          <w:pgNumType w:start="1"/>
          <w:cols w:space="708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D777C" w14:paraId="209A69B3" w14:textId="77777777">
        <w:trPr>
          <w:trHeight w:val="1593"/>
        </w:trPr>
        <w:tc>
          <w:tcPr>
            <w:tcW w:w="1640" w:type="dxa"/>
          </w:tcPr>
          <w:p w14:paraId="58A60EC6" w14:textId="77777777" w:rsidR="00BD777C" w:rsidRDefault="002D584A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7591A80E" w14:textId="77777777" w:rsidR="00BD777C" w:rsidRDefault="002D584A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6FE91107" w14:textId="77777777" w:rsidR="00BD777C" w:rsidRDefault="002D584A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27F10E0" wp14:editId="2FB72470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5B3F21C4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1FFF4F85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34DEAB2A" w14:textId="77777777">
        <w:trPr>
          <w:trHeight w:val="549"/>
        </w:trPr>
        <w:tc>
          <w:tcPr>
            <w:tcW w:w="1640" w:type="dxa"/>
            <w:vMerge w:val="restart"/>
          </w:tcPr>
          <w:p w14:paraId="5ED5BD56" w14:textId="77777777" w:rsidR="00BD777C" w:rsidRDefault="002D584A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48CD66C1" w14:textId="77777777" w:rsidR="00BD777C" w:rsidRDefault="002D584A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AEBE424" w14:textId="77777777" w:rsidR="00BD777C" w:rsidRDefault="002D584A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FFDA5F8" wp14:editId="60D4E74B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69BED62" w14:textId="03529C74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6EE73D5" w14:textId="035C1912" w:rsidR="00BD777C" w:rsidRDefault="009A040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7</w:t>
            </w:r>
          </w:p>
        </w:tc>
      </w:tr>
      <w:tr w:rsidR="00BD777C" w14:paraId="310E3982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5D593C9A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376D1B0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0571C70" w14:textId="77777777" w:rsidR="00BD777C" w:rsidRDefault="002D584A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2BA1E08" wp14:editId="191F076E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differs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ssignment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8EAC3CF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166D536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1203323E" w14:textId="77777777">
        <w:trPr>
          <w:trHeight w:val="547"/>
        </w:trPr>
        <w:tc>
          <w:tcPr>
            <w:tcW w:w="1640" w:type="dxa"/>
            <w:vMerge w:val="restart"/>
          </w:tcPr>
          <w:p w14:paraId="09C0EF3F" w14:textId="77777777" w:rsidR="00BD777C" w:rsidRDefault="002D584A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49A6EE25" w14:textId="77777777" w:rsidR="00BD777C" w:rsidRDefault="002D584A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40AEC5E" w14:textId="77777777" w:rsidR="00BD777C" w:rsidRDefault="002D584A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66CB75D" wp14:editId="23C351AA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21A8D57" w14:textId="2ECB83A0" w:rsidR="00BD777C" w:rsidRDefault="002E569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FAD2F7A" w14:textId="2D5DD0CB" w:rsidR="00BD777C" w:rsidRDefault="002E569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3D1DDE">
              <w:rPr>
                <w:rFonts w:ascii="Times New Roman"/>
              </w:rPr>
              <w:t>13-14</w:t>
            </w:r>
          </w:p>
        </w:tc>
      </w:tr>
      <w:tr w:rsidR="00BD777C" w14:paraId="16ED9B6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FAB1C9D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2756D55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F0157E" w14:textId="77777777" w:rsidR="00BD777C" w:rsidRDefault="002D584A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720A94C" wp14:editId="5B0B8779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E7564C9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A82DB0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0FFD5F72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46F3F18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AD4478C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CC998CE" w14:textId="77777777" w:rsidR="00BD777C" w:rsidRDefault="002D584A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184" behindDoc="1" locked="0" layoutInCell="1" allowOverlap="1" wp14:anchorId="64591601" wp14:editId="48AE178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C756FC" id="Group 33" o:spid="_x0000_s1026" style="position:absolute;margin-left:5.3pt;margin-top:-.05pt;width:10.1pt;height:13.45pt;z-index:-161832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ySCcYy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3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JI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WTJ7h/iT9ALm4AAAD//wMAUEsBAi0AFAAGAAgAAAAhANvh9svuAAAAhQEAABMAAAAAAAAA&#10;AAAAAAAAAAAAAFtDb250ZW50X1R5cGVzXS54bWxQSwECLQAUAAYACAAAACEAWvQsW78AAAAVAQAA&#10;CwAAAAAAAAAAAAAAAAAfAQAAX3JlbHMvLnJlbHNQSwECLQAUAAYACAAAACEAqBmCS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4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F7F399" w14:textId="77777777" w:rsidR="00BD777C" w:rsidRDefault="00BD777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490979" w14:textId="77777777" w:rsidR="00BD777C" w:rsidRDefault="00BD777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D777C" w14:paraId="5E571B5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6434EE4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F363653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DCF0284" w14:textId="77777777" w:rsidR="00BD777C" w:rsidRDefault="002D584A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696" behindDoc="1" locked="0" layoutInCell="1" allowOverlap="1" wp14:anchorId="59C976D9" wp14:editId="20E156C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81FDBA0" id="Group 35" o:spid="_x0000_s1026" style="position:absolute;margin-left:5.3pt;margin-top:-.05pt;width:10.1pt;height:13.45pt;z-index:-1618278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BD+bv0lAgAA5QQAAA4AAAAAAAAAAAAAAAAAOgIAAGRycy9lMm9Eb2Mu&#10;eG1sUEsBAi0ACgAAAAAAAAAhAIfF+9VDAQAAQwEAABQAAAAAAAAAAAAAAAAAiw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Image 36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7mk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8gceX+APk4g4AAP//AwBQSwECLQAUAAYACAAAACEA2+H2y+4AAACFAQAAEwAAAAAAAAAA&#10;AAAAAAAAAAAAW0NvbnRlbnRfVHlwZXNdLnhtbFBLAQItABQABgAIAAAAIQBa9CxbvwAAABUBAAAL&#10;AAAAAAAAAAAAAAAAAB8BAABfcmVscy8ucmVsc1BLAQItABQABgAIAAAAIQA3h7mk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9A05F2A" w14:textId="65BDC360" w:rsidR="00BD777C" w:rsidRDefault="00EE41B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86FA69A" w14:textId="5092A78E" w:rsidR="00BD777C" w:rsidRDefault="00EE41B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3D1DDE">
              <w:rPr>
                <w:rFonts w:ascii="Times New Roman"/>
                <w:sz w:val="20"/>
              </w:rPr>
              <w:t>13-14</w:t>
            </w:r>
          </w:p>
        </w:tc>
      </w:tr>
      <w:tr w:rsidR="00BD777C" w14:paraId="5253C80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4EC0B7B0" w14:textId="77777777" w:rsidR="00BD777C" w:rsidRDefault="002D584A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BD777C" w14:paraId="4EB7A785" w14:textId="77777777">
        <w:trPr>
          <w:trHeight w:val="818"/>
        </w:trPr>
        <w:tc>
          <w:tcPr>
            <w:tcW w:w="1640" w:type="dxa"/>
            <w:vMerge w:val="restart"/>
          </w:tcPr>
          <w:p w14:paraId="732DC6BA" w14:textId="77777777" w:rsidR="00BD777C" w:rsidRDefault="002D584A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3E2DB605" w14:textId="77777777" w:rsidR="00BD777C" w:rsidRDefault="002D584A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AACBFBF" w14:textId="77777777" w:rsidR="00BD777C" w:rsidRDefault="002D584A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4208" behindDoc="1" locked="0" layoutInCell="1" allowOverlap="1" wp14:anchorId="7FC9B726" wp14:editId="78841DD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272170" id="Group 37" o:spid="_x0000_s1026" style="position:absolute;margin-left:5.3pt;margin-top:0;width:10.1pt;height:13.45pt;z-index:-1618227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jtkkJAIAAOUEAAAOAAAAZHJzL2Uyb0RvYy54bWycVNtu2zAMfR+wfxD0&#10;3tjOsC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RecCcM1TsOj5o0kaKPcr2+iR1T/BmDXKfegui5qHvcDVWzmq2b4&#10;S7Z9o62t2GtpQj85IDtkbY1vlfOUAJN6J5EePFYFVgynNiBFB8qEvmg+gAyijfFr5PEThysS5Wy8&#10;SKQvPGMKfmitd3ZLXszGbpkt5jHwWHXOHPiwkVaTuEGmyACl5owfnvzA5fXJoGAfPvFCNngYmxhn&#10;KcEOcx+H9a2dXl3+Tqs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jjtkk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3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044EBBC" w14:textId="7A7C4694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F14741E" w14:textId="09E1BF77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7B5FF7">
              <w:rPr>
                <w:rFonts w:ascii="Times New Roman"/>
              </w:rPr>
              <w:t>8</w:t>
            </w:r>
          </w:p>
        </w:tc>
      </w:tr>
      <w:tr w:rsidR="00BD777C" w14:paraId="015D9E0E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76A286A2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13F594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C10B01" w14:textId="77777777" w:rsidR="00BD777C" w:rsidRDefault="002D584A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34CFEFD8" w14:textId="77777777" w:rsidR="00BD777C" w:rsidRDefault="002D584A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30FA13" w14:textId="6CC56799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F6851D" w14:textId="6D57B1E7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7B5FF7">
              <w:rPr>
                <w:rFonts w:ascii="Times New Roman"/>
              </w:rPr>
              <w:t>8</w:t>
            </w:r>
          </w:p>
        </w:tc>
      </w:tr>
      <w:tr w:rsidR="00BD777C" w14:paraId="3BC95BE3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7F851D94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0CCB433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29CA17" w14:textId="77777777" w:rsidR="00BD777C" w:rsidRDefault="002D584A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363AABB9" w14:textId="77777777" w:rsidR="00BD777C" w:rsidRDefault="002D584A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DAAA1C" w14:textId="4461B477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BC95BD" w14:textId="31422E10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7B5FF7">
              <w:rPr>
                <w:rFonts w:ascii="Times New Roman"/>
              </w:rPr>
              <w:t>8</w:t>
            </w:r>
          </w:p>
        </w:tc>
      </w:tr>
      <w:tr w:rsidR="00BD777C" w14:paraId="6A80CA7F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36D6E06B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C6C3140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AA4FED" w14:textId="77777777" w:rsidR="00BD777C" w:rsidRDefault="002D584A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59C8EB52" w14:textId="77777777" w:rsidR="00BD777C" w:rsidRDefault="002D584A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F899C9" w14:textId="22BFA2E1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306432" w14:textId="0ED32F63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7B5FF7">
              <w:rPr>
                <w:rFonts w:ascii="Times New Roman"/>
              </w:rPr>
              <w:t>8</w:t>
            </w:r>
          </w:p>
        </w:tc>
      </w:tr>
      <w:tr w:rsidR="00BD777C" w14:paraId="4D294B3B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69E55F66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F89B029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37E226" w14:textId="77777777" w:rsidR="00BD777C" w:rsidRDefault="002D584A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comple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7AEB89B1" w14:textId="77777777" w:rsidR="00BD777C" w:rsidRDefault="002D584A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0E4CDB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A731AA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02B66A5B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4437F5AB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1D875CB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82BA9F6" w14:textId="77777777" w:rsidR="00BD777C" w:rsidRDefault="002D584A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cluded</w:t>
            </w:r>
            <w:r>
              <w:rPr>
                <w:spacing w:val="-4"/>
              </w:rPr>
              <w:t xml:space="preserve"> from</w:t>
            </w:r>
          </w:p>
          <w:p w14:paraId="1E242B92" w14:textId="77777777" w:rsidR="00BD777C" w:rsidRDefault="002D584A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A83469" w14:textId="150700D0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EF9F14" w14:textId="27569F7A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7B5FF7">
              <w:rPr>
                <w:rFonts w:ascii="Times New Roman"/>
              </w:rPr>
              <w:t>8</w:t>
            </w:r>
          </w:p>
        </w:tc>
      </w:tr>
      <w:tr w:rsidR="00BD777C" w14:paraId="233CBE5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B1ADF5B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0F765AD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E04707E" w14:textId="77777777" w:rsidR="00BD777C" w:rsidRDefault="002D584A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F7AD198" wp14:editId="25C7AF7A">
                  <wp:extent cx="128016" cy="170561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B5C7906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59BC0B5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499FF1D2" w14:textId="77777777">
        <w:trPr>
          <w:trHeight w:val="280"/>
        </w:trPr>
        <w:tc>
          <w:tcPr>
            <w:tcW w:w="1640" w:type="dxa"/>
          </w:tcPr>
          <w:p w14:paraId="6C5DE5BE" w14:textId="77777777" w:rsidR="00BD777C" w:rsidRDefault="002D584A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69438C54" w14:textId="77777777" w:rsidR="00BD777C" w:rsidRDefault="002D584A">
            <w:pPr>
              <w:pStyle w:val="TableParagraph"/>
              <w:spacing w:line="260" w:lineRule="exact"/>
              <w:ind w:left="5" w:right="2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5F6B5857" w14:textId="77777777" w:rsidR="00BD777C" w:rsidRDefault="002D584A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4720" behindDoc="1" locked="0" layoutInCell="1" allowOverlap="1" wp14:anchorId="78A3AD83" wp14:editId="3A4484C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E19A14" id="Group 40" o:spid="_x0000_s1026" style="position:absolute;margin-left:5.3pt;margin-top:-.05pt;width:10.1pt;height:13.45pt;z-index:-161817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GUF19w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41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7"/>
              </w:rPr>
              <w:t xml:space="preserve"> </w:t>
            </w:r>
            <w:r>
              <w:t>defin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3428FC0A" w14:textId="77777777" w:rsidR="00BD777C" w:rsidRDefault="00BD777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14:paraId="2359DDD5" w14:textId="77777777" w:rsidR="00BD777C" w:rsidRDefault="00BD777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D777C" w14:paraId="33617140" w14:textId="77777777">
        <w:trPr>
          <w:trHeight w:val="549"/>
        </w:trPr>
        <w:tc>
          <w:tcPr>
            <w:tcW w:w="1640" w:type="dxa"/>
            <w:vMerge w:val="restart"/>
          </w:tcPr>
          <w:p w14:paraId="180CDD08" w14:textId="77777777" w:rsidR="00BD777C" w:rsidRDefault="002D584A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14:paraId="40884A48" w14:textId="77777777" w:rsidR="00BD777C" w:rsidRDefault="002D584A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79685D8" w14:textId="77777777" w:rsidR="00BD777C" w:rsidRDefault="002D584A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5232" behindDoc="1" locked="0" layoutInCell="1" allowOverlap="1" wp14:anchorId="71A5DE37" wp14:editId="034AD8B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4A78A1" id="Group 42" o:spid="_x0000_s1026" style="position:absolute;margin-left:5.3pt;margin-top:0;width:10.1pt;height:13.45pt;z-index:-161812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xeLn3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3" o:spid="_x0000_s1027" type="#_x0000_t75" style="position:absolute;width:128016;height:170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mlB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VPE7h/iT9ALm4AAAD//wMAUEsBAi0AFAAGAAgAAAAhANvh9svuAAAAhQEAABMAAAAAAAAA&#10;AAAAAAAAAAAAAFtDb250ZW50X1R5cGVzXS54bWxQSwECLQAUAAYACAAAACEAWvQsW78AAAAVAQAA&#10;CwAAAAAAAAAAAAAAAAAfAQAAX3JlbHMvLnJlbHNQSwECLQAUAAYACAAAACEAf/ZpQ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demograph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4999990" w14:textId="7D44A857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3A5314F" w14:textId="3BC919CC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E30392">
              <w:rPr>
                <w:rFonts w:ascii="Times New Roman"/>
              </w:rPr>
              <w:t>15-16</w:t>
            </w:r>
          </w:p>
        </w:tc>
      </w:tr>
      <w:tr w:rsidR="00BD777C" w14:paraId="3DBF518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C427E04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DE92A28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031E0A" w14:textId="77777777" w:rsidR="00BD777C" w:rsidRDefault="002D584A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5744" behindDoc="1" locked="0" layoutInCell="1" allowOverlap="1" wp14:anchorId="6968E4AE" wp14:editId="7819DF3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DE3FF9" id="Group 44" o:spid="_x0000_s1026" style="position:absolute;margin-left:5.3pt;margin-top:0;width:10.1pt;height:13.45pt;z-index:-1618073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wvXnsS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 id="Image 45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A459D8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17A91C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5EC346B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FA80814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C4ADC28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ECABCA" w14:textId="77777777" w:rsidR="00BD777C" w:rsidRDefault="002D584A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6256" behindDoc="1" locked="0" layoutInCell="1" allowOverlap="1" wp14:anchorId="13966448" wp14:editId="0B91E35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D16509" id="Group 46" o:spid="_x0000_s1026" style="position:absolute;margin-left:5.3pt;margin-top:0;width:10.1pt;height:13.45pt;z-index:-1618022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A5FqRk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47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8876C9A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5E3279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3F28FCF9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047BBC03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9E86C0D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485E19A" w14:textId="77777777" w:rsidR="00BD777C" w:rsidRDefault="002D584A">
            <w:pPr>
              <w:pStyle w:val="TableParagraph"/>
              <w:spacing w:line="266" w:lineRule="exac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6768" behindDoc="1" locked="0" layoutInCell="1" allowOverlap="1" wp14:anchorId="76CA6700" wp14:editId="4DDE5D44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0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C98148" id="Group 48" o:spid="_x0000_s1026" style="position:absolute;margin-left:5.3pt;margin-top:0;width:10.1pt;height:13.45pt;z-index:-1617971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5xHFz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9" o:spid="_x0000_s1027" type="#_x0000_t75" style="position:absolute;width:128016;height:170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F2C913C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BCC7ECC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7C5EABD9" w14:textId="77777777">
        <w:trPr>
          <w:trHeight w:val="1086"/>
        </w:trPr>
        <w:tc>
          <w:tcPr>
            <w:tcW w:w="1640" w:type="dxa"/>
          </w:tcPr>
          <w:p w14:paraId="227DC462" w14:textId="77777777" w:rsidR="00BD777C" w:rsidRDefault="002D584A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4DE3BAF8" w14:textId="77777777" w:rsidR="00BD777C" w:rsidRDefault="002D584A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34888DFE" w14:textId="77777777" w:rsidR="00BD777C" w:rsidRDefault="002D584A">
            <w:pPr>
              <w:pStyle w:val="TableParagraph"/>
              <w:spacing w:before="4" w:line="237" w:lineRule="auto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6ACD3B1" wp14:editId="0F420CEA">
                  <wp:extent cx="128016" cy="170751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</w:tcPr>
          <w:p w14:paraId="30303369" w14:textId="2E44DB54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735140">
              <w:rPr>
                <w:rFonts w:ascii="Times New Roman"/>
              </w:rPr>
              <w:t>X</w:t>
            </w:r>
          </w:p>
          <w:p w14:paraId="75BC1134" w14:textId="77777777" w:rsidR="00EE41BD" w:rsidRPr="00EE41BD" w:rsidRDefault="00EE41BD" w:rsidP="00EE41BD"/>
        </w:tc>
        <w:tc>
          <w:tcPr>
            <w:tcW w:w="720" w:type="dxa"/>
          </w:tcPr>
          <w:p w14:paraId="4AECE01E" w14:textId="24A3DA67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735140">
              <w:rPr>
                <w:rFonts w:ascii="Times New Roman"/>
              </w:rPr>
              <w:t>13-14</w:t>
            </w:r>
          </w:p>
        </w:tc>
      </w:tr>
    </w:tbl>
    <w:p w14:paraId="56F39293" w14:textId="77777777" w:rsidR="00BD777C" w:rsidRDefault="00BD777C">
      <w:pPr>
        <w:pStyle w:val="TableParagraph"/>
        <w:rPr>
          <w:rFonts w:ascii="Times New Roman"/>
        </w:rPr>
        <w:sectPr w:rsidR="00BD777C">
          <w:type w:val="continuous"/>
          <w:pgSz w:w="12240" w:h="15840"/>
          <w:pgMar w:top="1240" w:right="360" w:bottom="280" w:left="360" w:header="920" w:footer="0" w:gutter="0"/>
          <w:cols w:space="708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D777C" w14:paraId="45F09402" w14:textId="77777777">
        <w:trPr>
          <w:trHeight w:val="818"/>
        </w:trPr>
        <w:tc>
          <w:tcPr>
            <w:tcW w:w="1640" w:type="dxa"/>
            <w:vMerge w:val="restart"/>
          </w:tcPr>
          <w:p w14:paraId="594AFD39" w14:textId="77777777" w:rsidR="00BD777C" w:rsidRDefault="002D584A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2CE15C29" w14:textId="77777777" w:rsidR="00BD777C" w:rsidRDefault="002D584A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C994C50" w14:textId="77777777" w:rsidR="00BD777C" w:rsidRDefault="002D584A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3F617CA" wp14:editId="42FB95B8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enominators</w:t>
            </w:r>
            <w:r>
              <w:rPr>
                <w:spacing w:val="-5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ifferent</w:t>
            </w:r>
          </w:p>
          <w:p w14:paraId="0011747B" w14:textId="77777777" w:rsidR="00BD777C" w:rsidRDefault="002D584A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bsolute</w:t>
            </w:r>
            <w:r>
              <w:rPr>
                <w:spacing w:val="-4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8AE36E0" w14:textId="77ECCC36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0543A8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E7BFEF4" w14:textId="4F6C12D3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0543A8">
              <w:rPr>
                <w:rFonts w:ascii="Times New Roman"/>
              </w:rPr>
              <w:t>8</w:t>
            </w:r>
          </w:p>
        </w:tc>
      </w:tr>
      <w:tr w:rsidR="00BD777C" w14:paraId="10D1F99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96AE180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59BDFF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1DAB8F4" w14:textId="77777777" w:rsidR="00BD777C" w:rsidRDefault="002D584A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8AB9F11" wp14:editId="7B02263D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strategy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reat”</w:t>
            </w:r>
            <w:r>
              <w:rPr>
                <w:spacing w:val="-4"/>
              </w:rPr>
              <w:t xml:space="preserve"> </w:t>
            </w:r>
            <w:r>
              <w:t>or,</w:t>
            </w:r>
            <w:r>
              <w:rPr>
                <w:spacing w:val="-3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EF62FE7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5985A6E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06C6BDEC" w14:textId="77777777">
        <w:trPr>
          <w:trHeight w:val="817"/>
        </w:trPr>
        <w:tc>
          <w:tcPr>
            <w:tcW w:w="1640" w:type="dxa"/>
            <w:vMerge w:val="restart"/>
          </w:tcPr>
          <w:p w14:paraId="625FEDB7" w14:textId="77777777" w:rsidR="00BD777C" w:rsidRDefault="002D584A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152F6E9C" w14:textId="77777777" w:rsidR="00BD777C" w:rsidRDefault="002D584A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7B30414" w14:textId="77777777" w:rsidR="00BD777C" w:rsidRDefault="002D584A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C81F4EA" wp14:editId="409D6723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9B04FF5" w14:textId="3AA9EF8C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BF81191" w14:textId="713DD83B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865CB7">
              <w:rPr>
                <w:rFonts w:ascii="Times New Roman"/>
              </w:rPr>
              <w:t>21-22</w:t>
            </w:r>
          </w:p>
        </w:tc>
      </w:tr>
      <w:tr w:rsidR="00BD777C" w14:paraId="782726B8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1170BCD6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D0916C4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0BB1972" w14:textId="77777777" w:rsidR="00BD777C" w:rsidRDefault="002D584A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18A710B" wp14:editId="671FB033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CC05C1" w14:textId="5D2002C4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0580B4" w14:textId="44AAFE24" w:rsidR="00BD777C" w:rsidRDefault="00EE41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844A0E">
              <w:rPr>
                <w:rFonts w:ascii="Times New Roman"/>
              </w:rPr>
              <w:t>21-22</w:t>
            </w:r>
          </w:p>
        </w:tc>
      </w:tr>
      <w:tr w:rsidR="00BD777C" w14:paraId="06CB3D4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1055CEE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5CAC226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E86DB50" w14:textId="77777777" w:rsidR="00BD777C" w:rsidRDefault="002D584A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7280" behindDoc="1" locked="0" layoutInCell="1" allowOverlap="1" wp14:anchorId="45B78272" wp14:editId="2C143B2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417472" id="Group 55" o:spid="_x0000_s1026" style="position:absolute;margin-left:5.3pt;margin-top:0;width:10.1pt;height:13.45pt;z-index:-1617920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I2nXD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56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wE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omU7h/iT9ALm8AAAD//wMAUEsBAi0AFAAGAAgAAAAhANvh9svuAAAAhQEAABMAAAAAAAAA&#10;AAAAAAAAAAAAAFtDb250ZW50X1R5cGVzXS54bWxQSwECLQAUAAYACAAAACEAWvQsW78AAAAVAQAA&#10;CwAAAAAAAAAAAAAAAAAfAQAAX3JlbHMvLnJlbHNQSwECLQAUAAYACAAAACEA6lhcB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69845AF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AB61834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5504CA0B" w14:textId="77777777">
        <w:trPr>
          <w:trHeight w:val="549"/>
        </w:trPr>
        <w:tc>
          <w:tcPr>
            <w:tcW w:w="1640" w:type="dxa"/>
          </w:tcPr>
          <w:p w14:paraId="3DF9F9EC" w14:textId="77777777" w:rsidR="00BD777C" w:rsidRDefault="002D584A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39F5B09F" w14:textId="77777777" w:rsidR="00BD777C" w:rsidRDefault="002D584A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21858E18" w14:textId="77777777" w:rsidR="00BD777C" w:rsidRDefault="002D584A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1BA8E964" w14:textId="77777777" w:rsidR="00BD777C" w:rsidRDefault="002D584A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F2E7561" wp14:editId="5459C9C7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3A0E5D6C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5422C5A2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4291C7CE" w14:textId="77777777">
        <w:trPr>
          <w:trHeight w:val="816"/>
        </w:trPr>
        <w:tc>
          <w:tcPr>
            <w:tcW w:w="1640" w:type="dxa"/>
          </w:tcPr>
          <w:p w14:paraId="33C7DAF1" w14:textId="77777777" w:rsidR="00BD777C" w:rsidRDefault="002D584A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15272C51" w14:textId="77777777" w:rsidR="00BD777C" w:rsidRDefault="002D584A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1ADBCDF5" w14:textId="77777777" w:rsidR="00BD777C" w:rsidRDefault="002D584A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39EB255" wp14:editId="4A2C34F4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7D79021F" w14:textId="77777777" w:rsidR="00BD777C" w:rsidRDefault="002D584A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26536277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67F524CD" w14:textId="77777777" w:rsidR="00BD777C" w:rsidRDefault="00BD777C">
            <w:pPr>
              <w:pStyle w:val="TableParagraph"/>
              <w:rPr>
                <w:rFonts w:ascii="Times New Roman"/>
              </w:rPr>
            </w:pPr>
          </w:p>
        </w:tc>
      </w:tr>
      <w:tr w:rsidR="00BD777C" w14:paraId="549C16D0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6DAB02EC" w14:textId="77777777" w:rsidR="00BD777C" w:rsidRDefault="002D584A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BD777C" w14:paraId="6CBA407E" w14:textId="77777777">
        <w:trPr>
          <w:trHeight w:val="817"/>
        </w:trPr>
        <w:tc>
          <w:tcPr>
            <w:tcW w:w="1640" w:type="dxa"/>
            <w:vMerge w:val="restart"/>
          </w:tcPr>
          <w:p w14:paraId="032405CE" w14:textId="77777777" w:rsidR="00BD777C" w:rsidRDefault="002D584A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17FF53F4" w14:textId="77777777" w:rsidR="00BD777C" w:rsidRDefault="002D584A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9448040" w14:textId="77777777" w:rsidR="00BD777C" w:rsidRDefault="002D584A">
            <w:pPr>
              <w:pStyle w:val="TableParagraph"/>
              <w:spacing w:before="4" w:line="237" w:lineRule="auto"/>
              <w:ind w:left="465" w:right="15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CF858D2" wp14:editId="7E744481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5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13F8E21B" w14:textId="77777777" w:rsidR="00BD777C" w:rsidRDefault="002D584A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limitat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weaknes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E06EAE4" w14:textId="470305CF" w:rsidR="00BD777C" w:rsidRDefault="001D57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 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A6E18CC" w14:textId="0F05522B" w:rsidR="00BD777C" w:rsidRDefault="001D57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510E28">
              <w:rPr>
                <w:rFonts w:ascii="Times New Roman"/>
              </w:rPr>
              <w:t>26-30</w:t>
            </w:r>
          </w:p>
        </w:tc>
      </w:tr>
      <w:tr w:rsidR="00BD777C" w14:paraId="0CF7CD32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404921AD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09DC615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FC50478" w14:textId="77777777" w:rsidR="00BD777C" w:rsidRDefault="002D584A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7792" behindDoc="1" locked="0" layoutInCell="1" allowOverlap="1" wp14:anchorId="4D750F5C" wp14:editId="1EDB181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FB4433" id="Group 60" o:spid="_x0000_s1026" style="position:absolute;margin-left:5.3pt;margin-top:0;width:10.1pt;height:13.45pt;z-index:-1617868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Uelbn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6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3"/>
              </w:rPr>
              <w:t xml:space="preserve"> </w:t>
            </w:r>
            <w:r>
              <w:t>accou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495E90" w14:textId="1E53A531" w:rsidR="00BD777C" w:rsidRDefault="001D57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DBD9487" w14:textId="09059C76" w:rsidR="00BD777C" w:rsidRDefault="001D57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3F2CC7">
              <w:rPr>
                <w:rFonts w:ascii="Times New Roman"/>
              </w:rPr>
              <w:t>26-30</w:t>
            </w:r>
          </w:p>
        </w:tc>
      </w:tr>
      <w:tr w:rsidR="00BD777C" w14:paraId="1503BE3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987BBF3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7422961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3A2863" w14:textId="77777777" w:rsidR="00BD777C" w:rsidRDefault="002D584A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8304" behindDoc="1" locked="0" layoutInCell="1" allowOverlap="1" wp14:anchorId="5636D6E8" wp14:editId="10DF6BD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D494A9" id="Group 62" o:spid="_x0000_s1026" style="position:absolute;margin-left:5.3pt;margin-top:0;width:10.1pt;height:13.45pt;z-index:-1617817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mMoYT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6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Uh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yhseX+APk4g4AAP//AwBQSwECLQAUAAYACAAAACEA2+H2y+4AAACFAQAAEwAAAAAAAAAA&#10;AAAAAAAAAAAAW0NvbnRlbnRfVHlwZXNdLnhtbFBLAQItABQABgAIAAAAIQBa9CxbvwAAABUBAAAL&#10;AAAAAAAAAAAAAAAAAB8BAABfcmVscy8ucmVsc1BLAQItABQABgAIAAAAIQA0QzU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2C0FA5" w14:textId="487BC175" w:rsidR="00BD777C" w:rsidRDefault="001D57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F60F0D4" w14:textId="6007C660" w:rsidR="00BD777C" w:rsidRDefault="001D57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D81651">
              <w:rPr>
                <w:rFonts w:ascii="Times New Roman"/>
              </w:rPr>
              <w:t>26-30</w:t>
            </w:r>
          </w:p>
        </w:tc>
      </w:tr>
      <w:tr w:rsidR="00BD777C" w14:paraId="110C895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BA555F1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0DED219" w14:textId="77777777" w:rsidR="00BD777C" w:rsidRDefault="00BD77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F2ED0DE" w14:textId="77777777" w:rsidR="00BD777C" w:rsidRDefault="002D584A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8816" behindDoc="1" locked="0" layoutInCell="1" allowOverlap="1" wp14:anchorId="663987C6" wp14:editId="481AA14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66FBBD" id="Group 64" o:spid="_x0000_s1026" style="position:absolute;margin-left:5.3pt;margin-top:0;width:10.1pt;height:13.5pt;z-index:-16177664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">
                      <v:shape id="Image 65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gjO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qmE7h/iT9ALm8AAAD//wMAUEsBAi0AFAAGAAgAAAAhANvh9svuAAAAhQEAABMAAAAAAAAA&#10;AAAAAAAAAAAAAFtDb250ZW50X1R5cGVzXS54bWxQSwECLQAUAAYACAAAACEAWvQsW78AAAAVAQAA&#10;CwAAAAAAAAAAAAAAAAAfAQAAX3JlbHMvLnJlbHNQSwECLQAUAAYACAAAACEA1OYIz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research,</w:t>
            </w:r>
            <w:r>
              <w:rPr>
                <w:spacing w:val="-3"/>
              </w:rPr>
              <w:t xml:space="preserve"> </w:t>
            </w:r>
            <w:r>
              <w:t>programmatic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20F8892" w14:textId="2145EA55" w:rsidR="00BD777C" w:rsidRDefault="001D57F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8F74486" w14:textId="7DA72574" w:rsidR="00BD777C" w:rsidRDefault="001D57F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B22527">
              <w:rPr>
                <w:rFonts w:ascii="Times New Roman"/>
                <w:sz w:val="20"/>
              </w:rPr>
              <w:t>26-30</w:t>
            </w:r>
          </w:p>
        </w:tc>
      </w:tr>
      <w:tr w:rsidR="00BD777C" w14:paraId="311356E5" w14:textId="77777777">
        <w:trPr>
          <w:trHeight w:val="1084"/>
        </w:trPr>
        <w:tc>
          <w:tcPr>
            <w:tcW w:w="1640" w:type="dxa"/>
          </w:tcPr>
          <w:p w14:paraId="28FDC572" w14:textId="77777777" w:rsidR="00BD777C" w:rsidRDefault="002D584A">
            <w:pPr>
              <w:pStyle w:val="TableParagraph"/>
              <w:spacing w:line="265" w:lineRule="exact"/>
              <w:ind w:left="22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2A8C5D0A" w14:textId="77777777" w:rsidR="00BD777C" w:rsidRDefault="002D584A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65DA0C11" w14:textId="77777777" w:rsidR="00BD777C" w:rsidRDefault="002D584A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0A90AC9" wp14:editId="300FA87F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4"/>
              </w:rPr>
              <w:t xml:space="preserve"> </w:t>
            </w:r>
            <w:r>
              <w:t>(external</w:t>
            </w:r>
            <w:r>
              <w:rPr>
                <w:spacing w:val="-5"/>
              </w:rPr>
              <w:t xml:space="preserve"> </w:t>
            </w:r>
            <w:r>
              <w:t>validity)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5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790DD44B" w14:textId="77777777" w:rsidR="00BD777C" w:rsidRDefault="002D584A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ssues</w:t>
            </w:r>
          </w:p>
        </w:tc>
        <w:tc>
          <w:tcPr>
            <w:tcW w:w="631" w:type="dxa"/>
          </w:tcPr>
          <w:p w14:paraId="22964592" w14:textId="24CF6B92" w:rsidR="00BD777C" w:rsidRDefault="001D57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</w:tcPr>
          <w:p w14:paraId="79F7C37C" w14:textId="22D1C38B" w:rsidR="00BD777C" w:rsidRDefault="001D57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ED712C">
              <w:rPr>
                <w:rFonts w:ascii="Times New Roman"/>
              </w:rPr>
              <w:t>30-31</w:t>
            </w:r>
          </w:p>
        </w:tc>
      </w:tr>
      <w:tr w:rsidR="00BD777C" w14:paraId="27F21C16" w14:textId="77777777">
        <w:trPr>
          <w:trHeight w:val="549"/>
        </w:trPr>
        <w:tc>
          <w:tcPr>
            <w:tcW w:w="1640" w:type="dxa"/>
          </w:tcPr>
          <w:p w14:paraId="4DF969EE" w14:textId="77777777" w:rsidR="00BD777C" w:rsidRDefault="002D584A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7461A806" w14:textId="77777777" w:rsidR="00BD777C" w:rsidRDefault="002D584A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6177E2D7" w14:textId="77777777" w:rsidR="00BD777C" w:rsidRDefault="002D584A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4F464B44" w14:textId="77777777" w:rsidR="00BD777C" w:rsidRDefault="002D584A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3BFE40E" wp14:editId="539CD7B5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14:paraId="56C23E87" w14:textId="3F2D796D" w:rsidR="00BD777C" w:rsidRDefault="002D584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</w:tcPr>
          <w:p w14:paraId="74E59E2D" w14:textId="61260F10" w:rsidR="00BD777C" w:rsidRDefault="002D584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E20363">
              <w:rPr>
                <w:rFonts w:ascii="Times New Roman"/>
              </w:rPr>
              <w:t>26-</w:t>
            </w:r>
            <w:r w:rsidR="006F3836">
              <w:rPr>
                <w:rFonts w:ascii="Times New Roman"/>
              </w:rPr>
              <w:t>31</w:t>
            </w:r>
          </w:p>
        </w:tc>
      </w:tr>
    </w:tbl>
    <w:p w14:paraId="0E2C35A9" w14:textId="77777777" w:rsidR="00BD777C" w:rsidRDefault="00BD777C">
      <w:pPr>
        <w:pStyle w:val="BodyText"/>
        <w:rPr>
          <w:rFonts w:ascii="Times New Roman"/>
        </w:rPr>
      </w:pPr>
    </w:p>
    <w:p w14:paraId="51135AAD" w14:textId="77777777" w:rsidR="00BD777C" w:rsidRDefault="00BD777C">
      <w:pPr>
        <w:pStyle w:val="BodyText"/>
        <w:spacing w:before="16"/>
        <w:rPr>
          <w:rFonts w:ascii="Times New Roman"/>
        </w:rPr>
      </w:pPr>
    </w:p>
    <w:p w14:paraId="6E8A8738" w14:textId="77777777" w:rsidR="00BD777C" w:rsidRDefault="002D584A">
      <w:pPr>
        <w:pStyle w:val="BodyText"/>
        <w:spacing w:line="278" w:lineRule="auto"/>
        <w:ind w:left="360" w:right="637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>Des Jarlais, D. C., Lyles, C., Crepaz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1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1">
        <w:r>
          <w:rPr>
            <w:color w:val="0000FF"/>
            <w:u w:val="single" w:color="0000FF"/>
          </w:rPr>
          <w:t>http://www.cdc.gov/trendstatement/</w:t>
        </w:r>
      </w:hyperlink>
    </w:p>
    <w:sectPr w:rsidR="00BD777C">
      <w:type w:val="continuous"/>
      <w:pgSz w:w="12240" w:h="15840"/>
      <w:pgMar w:top="1240" w:right="360" w:bottom="280" w:left="360" w:header="920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C27FE" w14:textId="77777777" w:rsidR="002D584A" w:rsidRDefault="002D584A">
      <w:r>
        <w:separator/>
      </w:r>
    </w:p>
  </w:endnote>
  <w:endnote w:type="continuationSeparator" w:id="0">
    <w:p w14:paraId="7829EA30" w14:textId="77777777" w:rsidR="002D584A" w:rsidRDefault="002D5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95D77" w14:textId="77777777" w:rsidR="002D584A" w:rsidRDefault="002D584A">
      <w:r>
        <w:separator/>
      </w:r>
    </w:p>
  </w:footnote>
  <w:footnote w:type="continuationSeparator" w:id="0">
    <w:p w14:paraId="503883D7" w14:textId="77777777" w:rsidR="002D584A" w:rsidRDefault="002D58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69BA92" w14:textId="77777777" w:rsidR="00BD777C" w:rsidRDefault="002D584A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29600" behindDoc="1" locked="0" layoutInCell="1" allowOverlap="1" wp14:anchorId="0B82274E" wp14:editId="1B2AA4EB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E058D15" w14:textId="77777777" w:rsidR="00BD777C" w:rsidRDefault="002D584A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82274E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45pt;width:165.85pt;height:17.2pt;z-index:-16186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" filled="f" stroked="f">
              <v:textbox inset="0,0,0,0">
                <w:txbxContent>
                  <w:p w14:paraId="4E058D15" w14:textId="77777777" w:rsidR="00BD777C" w:rsidRDefault="002D584A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85261"/>
    <w:multiLevelType w:val="hybridMultilevel"/>
    <w:tmpl w:val="30D82B78"/>
    <w:lvl w:ilvl="0" w:tplc="F924812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5E8E10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6DCD64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D76874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6BEFB6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B8CF0A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85E50D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35963F8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C02F75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B9F0EB9"/>
    <w:multiLevelType w:val="hybridMultilevel"/>
    <w:tmpl w:val="28165E46"/>
    <w:lvl w:ilvl="0" w:tplc="12DCD2C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B4AB08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A66D88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576B7B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07E566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2AEE56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2D83BE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07CB8D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FF6470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1C396101"/>
    <w:multiLevelType w:val="hybridMultilevel"/>
    <w:tmpl w:val="7ED6513C"/>
    <w:lvl w:ilvl="0" w:tplc="FBB4DBE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6DEA9F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CB2D32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FDEB45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B58800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0CE298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10AA57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2C08E2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4BC708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4AFF6558"/>
    <w:multiLevelType w:val="hybridMultilevel"/>
    <w:tmpl w:val="6DD865FA"/>
    <w:lvl w:ilvl="0" w:tplc="9C1A0CD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91EF8E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0003E8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90E3AB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97281B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4CE39F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FD21E4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2B25CF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C14C10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4B6C3BCE"/>
    <w:multiLevelType w:val="hybridMultilevel"/>
    <w:tmpl w:val="2A4E4148"/>
    <w:lvl w:ilvl="0" w:tplc="D2F4830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1F4B2B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CB4F79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AD0F95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C402BA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BB8F2E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26C09D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E2451E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2BE9ED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4CFA6889"/>
    <w:multiLevelType w:val="hybridMultilevel"/>
    <w:tmpl w:val="20246676"/>
    <w:lvl w:ilvl="0" w:tplc="56880DD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1D29A9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DBCEBC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0FA9F6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376111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ED00ED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C96FE8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77E870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FBC1CE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D810699"/>
    <w:multiLevelType w:val="hybridMultilevel"/>
    <w:tmpl w:val="8C88C5AC"/>
    <w:lvl w:ilvl="0" w:tplc="D6F0583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BFE1BF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8EA937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A68E3E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F1C924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AC68F8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F42C35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F1C4E0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3CC478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56F3663C"/>
    <w:multiLevelType w:val="hybridMultilevel"/>
    <w:tmpl w:val="C05AC288"/>
    <w:lvl w:ilvl="0" w:tplc="7064400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2B2BEE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6943E1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D8CAAD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C2EB7B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A0C77F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53A8A8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CD2560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C08EA2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E1C14D7"/>
    <w:multiLevelType w:val="hybridMultilevel"/>
    <w:tmpl w:val="718682C0"/>
    <w:lvl w:ilvl="0" w:tplc="A1E690E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7728D0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F2234F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27E9A1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CC8FE7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39AB72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74042B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3092D73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A0261A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60335262"/>
    <w:multiLevelType w:val="hybridMultilevel"/>
    <w:tmpl w:val="8118F610"/>
    <w:lvl w:ilvl="0" w:tplc="7B0CFA4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1EA57C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3C6E64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F41426D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9F6849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9A6ECD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B34088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41DADC8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78CD42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A021ADA"/>
    <w:multiLevelType w:val="hybridMultilevel"/>
    <w:tmpl w:val="CB447D62"/>
    <w:lvl w:ilvl="0" w:tplc="A914F44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2D4785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8DA835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142C58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BF84FB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D1C8A6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FEE885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0EEBCE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3F4C96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6A895AEA"/>
    <w:multiLevelType w:val="hybridMultilevel"/>
    <w:tmpl w:val="6D806534"/>
    <w:lvl w:ilvl="0" w:tplc="19A4E6E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D345DF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836791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3F8BBB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BEB825A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C04800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8EAEF5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88B8854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9CC14F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6C291E1B"/>
    <w:multiLevelType w:val="hybridMultilevel"/>
    <w:tmpl w:val="3A4A9C76"/>
    <w:lvl w:ilvl="0" w:tplc="CEC0310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680631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224E27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08C5C8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5AC782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A06900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4DECC6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EDAFFB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176BCA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565148450">
    <w:abstractNumId w:val="11"/>
  </w:num>
  <w:num w:numId="2" w16cid:durableId="602343255">
    <w:abstractNumId w:val="10"/>
  </w:num>
  <w:num w:numId="3" w16cid:durableId="835191565">
    <w:abstractNumId w:val="9"/>
  </w:num>
  <w:num w:numId="4" w16cid:durableId="1754007092">
    <w:abstractNumId w:val="1"/>
  </w:num>
  <w:num w:numId="5" w16cid:durableId="16784282">
    <w:abstractNumId w:val="2"/>
  </w:num>
  <w:num w:numId="6" w16cid:durableId="719090380">
    <w:abstractNumId w:val="3"/>
  </w:num>
  <w:num w:numId="7" w16cid:durableId="1409115673">
    <w:abstractNumId w:val="5"/>
  </w:num>
  <w:num w:numId="8" w16cid:durableId="1916208810">
    <w:abstractNumId w:val="7"/>
  </w:num>
  <w:num w:numId="9" w16cid:durableId="50619792">
    <w:abstractNumId w:val="12"/>
  </w:num>
  <w:num w:numId="10" w16cid:durableId="969361274">
    <w:abstractNumId w:val="6"/>
  </w:num>
  <w:num w:numId="11" w16cid:durableId="612176872">
    <w:abstractNumId w:val="8"/>
  </w:num>
  <w:num w:numId="12" w16cid:durableId="719482338">
    <w:abstractNumId w:val="4"/>
  </w:num>
  <w:num w:numId="13" w16cid:durableId="2091464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77C"/>
    <w:rsid w:val="000543A8"/>
    <w:rsid w:val="00083123"/>
    <w:rsid w:val="000C1688"/>
    <w:rsid w:val="001A52C5"/>
    <w:rsid w:val="001D57FF"/>
    <w:rsid w:val="002D584A"/>
    <w:rsid w:val="002E4436"/>
    <w:rsid w:val="002E5696"/>
    <w:rsid w:val="0035036C"/>
    <w:rsid w:val="003D1DDE"/>
    <w:rsid w:val="003F2CC7"/>
    <w:rsid w:val="004E634A"/>
    <w:rsid w:val="00510E28"/>
    <w:rsid w:val="005343C3"/>
    <w:rsid w:val="005C7F1A"/>
    <w:rsid w:val="00682CC8"/>
    <w:rsid w:val="006E4DD7"/>
    <w:rsid w:val="006F3836"/>
    <w:rsid w:val="00735140"/>
    <w:rsid w:val="007670D1"/>
    <w:rsid w:val="007B5FF7"/>
    <w:rsid w:val="007E5FA0"/>
    <w:rsid w:val="00844A0E"/>
    <w:rsid w:val="00865CB7"/>
    <w:rsid w:val="009A0403"/>
    <w:rsid w:val="009B1DC7"/>
    <w:rsid w:val="00A13D25"/>
    <w:rsid w:val="00A57BA4"/>
    <w:rsid w:val="00B21225"/>
    <w:rsid w:val="00B22527"/>
    <w:rsid w:val="00BA6D64"/>
    <w:rsid w:val="00BD777C"/>
    <w:rsid w:val="00C87FD5"/>
    <w:rsid w:val="00D6394F"/>
    <w:rsid w:val="00D81651"/>
    <w:rsid w:val="00D83DCB"/>
    <w:rsid w:val="00DE6CA1"/>
    <w:rsid w:val="00E20363"/>
    <w:rsid w:val="00E30392"/>
    <w:rsid w:val="00ED712C"/>
    <w:rsid w:val="00EE41BD"/>
    <w:rsid w:val="00F6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A04F8"/>
  <w15:docId w15:val="{42466B1A-382B-4CDE-B514-6F589AA2A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2</Words>
  <Characters>644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UZ Brussel</Company>
  <LinksUpToDate>false</LinksUpToDate>
  <CharactersWithSpaces>7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Sarah Bomans</cp:lastModifiedBy>
  <cp:revision>3</cp:revision>
  <dcterms:created xsi:type="dcterms:W3CDTF">2026-04-02T07:34:00Z</dcterms:created>
  <dcterms:modified xsi:type="dcterms:W3CDTF">2026-04-0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6-03-20T00:00:00Z</vt:filetime>
  </property>
  <property fmtid="{D5CDD505-2E9C-101B-9397-08002B2CF9AE}" pid="5" name="Producer">
    <vt:lpwstr>Microsoft® Word 2010</vt:lpwstr>
  </property>
</Properties>
</file>